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431CC" w14:textId="77777777" w:rsidR="00A874F7" w:rsidRPr="00077796" w:rsidRDefault="00A874F7" w:rsidP="00A874F7">
      <w:pPr>
        <w:spacing w:line="480" w:lineRule="auto"/>
        <w:rPr>
          <w:rFonts w:cstheme="minorHAnsi"/>
          <w:b/>
          <w:bCs/>
        </w:rPr>
      </w:pPr>
      <w:r w:rsidRPr="00077796">
        <w:rPr>
          <w:rFonts w:cstheme="minorHAnsi"/>
          <w:b/>
          <w:bCs/>
        </w:rPr>
        <w:t>S10 Table. Brief summary of analytical assessment for ‘high to very high’ risk scoring attributes</w:t>
      </w:r>
      <w:r>
        <w:rPr>
          <w:rFonts w:cstheme="minorHAnsi"/>
          <w:b/>
          <w:bCs/>
        </w:rPr>
        <w:t>.</w:t>
      </w:r>
    </w:p>
    <w:tbl>
      <w:tblPr>
        <w:tblW w:w="4497" w:type="pct"/>
        <w:jc w:val="righ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78"/>
        <w:gridCol w:w="1697"/>
        <w:gridCol w:w="2399"/>
        <w:gridCol w:w="1652"/>
      </w:tblGrid>
      <w:tr w:rsidR="00A874F7" w:rsidRPr="00077796" w14:paraId="34BD22ED" w14:textId="77777777" w:rsidTr="00FF0856">
        <w:trPr>
          <w:trHeight w:val="816"/>
          <w:tblHeader/>
          <w:jc w:val="right"/>
        </w:trPr>
        <w:tc>
          <w:tcPr>
            <w:tcW w:w="1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971D4D" w14:textId="77777777" w:rsidR="00A874F7" w:rsidRPr="00077796" w:rsidRDefault="00A874F7" w:rsidP="00144D23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077796">
              <w:rPr>
                <w:rFonts w:cstheme="minorHAnsi"/>
                <w:b/>
                <w:bCs/>
              </w:rPr>
              <w:t>Functional attribute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4BE3AC" w14:textId="77777777" w:rsidR="00A874F7" w:rsidRPr="00077796" w:rsidRDefault="00A874F7" w:rsidP="00144D23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077796">
              <w:rPr>
                <w:rFonts w:cstheme="minorHAnsi"/>
                <w:b/>
                <w:bCs/>
              </w:rPr>
              <w:t>Difference of means</w:t>
            </w: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6A0903" w14:textId="77777777" w:rsidR="00A874F7" w:rsidRPr="00077796" w:rsidRDefault="00A874F7" w:rsidP="00144D23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077796">
              <w:rPr>
                <w:rFonts w:cstheme="minorHAnsi"/>
                <w:b/>
                <w:bCs/>
              </w:rPr>
              <w:t>95% CI of difference of means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E89586" w14:textId="77777777" w:rsidR="00A874F7" w:rsidRPr="00077796" w:rsidRDefault="00A874F7" w:rsidP="00144D23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077796">
              <w:rPr>
                <w:rFonts w:cstheme="minorHAnsi"/>
                <w:b/>
                <w:bCs/>
              </w:rPr>
              <w:t>Equivalence margin</w:t>
            </w:r>
          </w:p>
        </w:tc>
      </w:tr>
      <w:tr w:rsidR="00A874F7" w:rsidRPr="00077796" w14:paraId="18A4B00E" w14:textId="77777777" w:rsidTr="00FF0856">
        <w:trPr>
          <w:trHeight w:val="762"/>
          <w:jc w:val="right"/>
        </w:trPr>
        <w:tc>
          <w:tcPr>
            <w:tcW w:w="18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F1B17E" w14:textId="77777777" w:rsidR="00A874F7" w:rsidRPr="00077796" w:rsidRDefault="00A874F7" w:rsidP="00144D23">
            <w:pPr>
              <w:spacing w:line="480" w:lineRule="auto"/>
              <w:jc w:val="center"/>
              <w:rPr>
                <w:rFonts w:cstheme="minorHAnsi"/>
                <w:bCs/>
              </w:rPr>
            </w:pPr>
            <w:r w:rsidRPr="00077796">
              <w:rPr>
                <w:rFonts w:cstheme="minorHAnsi"/>
                <w:bCs/>
              </w:rPr>
              <w:t>Relative potency by cell proliferation assay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330EFC" w14:textId="77777777" w:rsidR="00A874F7" w:rsidRPr="00077796" w:rsidRDefault="00A874F7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4.1%</w:t>
            </w: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D295B6" w14:textId="77777777" w:rsidR="00A874F7" w:rsidRPr="00077796" w:rsidRDefault="00A874F7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-1.12, 9.32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C661DA" w14:textId="77777777" w:rsidR="00A874F7" w:rsidRPr="00077796" w:rsidRDefault="00A874F7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-18.3, 18.3</w:t>
            </w:r>
          </w:p>
        </w:tc>
      </w:tr>
      <w:tr w:rsidR="00A874F7" w:rsidRPr="00077796" w14:paraId="79594600" w14:textId="77777777" w:rsidTr="00FF0856">
        <w:trPr>
          <w:trHeight w:val="850"/>
          <w:jc w:val="right"/>
        </w:trPr>
        <w:tc>
          <w:tcPr>
            <w:tcW w:w="18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2C3FC" w14:textId="77777777" w:rsidR="00A874F7" w:rsidRPr="00077796" w:rsidRDefault="00A874F7" w:rsidP="00144D23">
            <w:pPr>
              <w:spacing w:line="480" w:lineRule="auto"/>
              <w:jc w:val="center"/>
              <w:rPr>
                <w:rFonts w:cstheme="minorHAnsi"/>
                <w:bCs/>
              </w:rPr>
            </w:pPr>
            <w:r w:rsidRPr="00077796">
              <w:rPr>
                <w:rFonts w:cstheme="minorHAnsi"/>
                <w:bCs/>
              </w:rPr>
              <w:t xml:space="preserve">Binding kinetics with </w:t>
            </w:r>
            <w:r>
              <w:rPr>
                <w:rFonts w:cstheme="minorHAnsi"/>
                <w:bCs/>
              </w:rPr>
              <w:t>filgrastim</w:t>
            </w:r>
            <w:r w:rsidRPr="00077796">
              <w:rPr>
                <w:rFonts w:cstheme="minorHAnsi"/>
                <w:bCs/>
              </w:rPr>
              <w:t xml:space="preserve"> receptor using SPR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25452E" w14:textId="77777777" w:rsidR="00A874F7" w:rsidRPr="00077796" w:rsidRDefault="00A874F7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4.64E-12</w:t>
            </w: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DBDD1D" w14:textId="77777777" w:rsidR="00A874F7" w:rsidRPr="00077796" w:rsidRDefault="00A874F7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-8.16E-12, 1.75E-11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BE79F3" w14:textId="77777777" w:rsidR="00A874F7" w:rsidRPr="00077796" w:rsidRDefault="00A874F7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-4.14E-11, 4.14E-11</w:t>
            </w:r>
          </w:p>
        </w:tc>
      </w:tr>
      <w:tr w:rsidR="00A874F7" w:rsidRPr="00077796" w14:paraId="48346326" w14:textId="77777777" w:rsidTr="00FF0856">
        <w:trPr>
          <w:trHeight w:val="850"/>
          <w:jc w:val="right"/>
        </w:trPr>
        <w:tc>
          <w:tcPr>
            <w:tcW w:w="1809" w:type="pct"/>
            <w:tcBorders>
              <w:top w:val="single" w:sz="4" w:space="0" w:color="auto"/>
            </w:tcBorders>
            <w:vAlign w:val="center"/>
          </w:tcPr>
          <w:p w14:paraId="70DF6F66" w14:textId="77777777" w:rsidR="00A874F7" w:rsidRPr="00077796" w:rsidRDefault="00A874F7" w:rsidP="00144D23">
            <w:pPr>
              <w:spacing w:line="480" w:lineRule="auto"/>
              <w:jc w:val="center"/>
              <w:rPr>
                <w:rFonts w:cstheme="minorHAnsi"/>
                <w:bCs/>
              </w:rPr>
            </w:pPr>
            <w:r w:rsidRPr="00077796">
              <w:rPr>
                <w:rFonts w:cstheme="minorHAnsi"/>
                <w:bCs/>
              </w:rPr>
              <w:t>Protein content</w:t>
            </w:r>
          </w:p>
        </w:tc>
        <w:tc>
          <w:tcPr>
            <w:tcW w:w="944" w:type="pct"/>
            <w:tcBorders>
              <w:top w:val="single" w:sz="4" w:space="0" w:color="auto"/>
            </w:tcBorders>
            <w:noWrap/>
            <w:vAlign w:val="center"/>
          </w:tcPr>
          <w:p w14:paraId="46C19091" w14:textId="77777777" w:rsidR="00A874F7" w:rsidRPr="00077796" w:rsidRDefault="00A874F7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-0.003</w:t>
            </w:r>
          </w:p>
        </w:tc>
        <w:tc>
          <w:tcPr>
            <w:tcW w:w="1329" w:type="pct"/>
            <w:tcBorders>
              <w:top w:val="single" w:sz="4" w:space="0" w:color="auto"/>
            </w:tcBorders>
            <w:noWrap/>
            <w:vAlign w:val="center"/>
          </w:tcPr>
          <w:p w14:paraId="0AD3F5E7" w14:textId="77777777" w:rsidR="00A874F7" w:rsidRPr="00077796" w:rsidRDefault="00A874F7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-0.16, 0.16</w:t>
            </w:r>
          </w:p>
        </w:tc>
        <w:tc>
          <w:tcPr>
            <w:tcW w:w="919" w:type="pct"/>
            <w:tcBorders>
              <w:top w:val="single" w:sz="4" w:space="0" w:color="auto"/>
            </w:tcBorders>
            <w:noWrap/>
            <w:vAlign w:val="center"/>
          </w:tcPr>
          <w:p w14:paraId="008D4FA0" w14:textId="77777777" w:rsidR="00A874F7" w:rsidRPr="00077796" w:rsidRDefault="00A874F7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077796">
              <w:rPr>
                <w:rFonts w:cstheme="minorHAnsi"/>
              </w:rPr>
              <w:t>-0.5, 0.5</w:t>
            </w:r>
          </w:p>
        </w:tc>
      </w:tr>
    </w:tbl>
    <w:p w14:paraId="1CCC8139" w14:textId="77777777" w:rsidR="00A874F7" w:rsidRDefault="00A874F7" w:rsidP="00A874F7"/>
    <w:p w14:paraId="70E52B94" w14:textId="0541A2D6" w:rsidR="00555DCA" w:rsidRDefault="00A9030D">
      <w:r>
        <w:t>CI, confidence interval</w:t>
      </w:r>
      <w:r w:rsidR="00787875">
        <w:t>; SPR, surface plasmon resonance</w:t>
      </w:r>
    </w:p>
    <w:p w14:paraId="1C12AEB0" w14:textId="66E278B2" w:rsidR="00900111" w:rsidRDefault="00900111"/>
    <w:p w14:paraId="62A2E249" w14:textId="71061DBD" w:rsidR="005B2776" w:rsidRDefault="005B2776" w:rsidP="00064B28">
      <w:pPr>
        <w:spacing w:line="480" w:lineRule="auto"/>
      </w:pPr>
      <w:r>
        <w:t xml:space="preserve">The 95 % CI of difference of means is within the equivalence margin derived from Neulasta® values demonstrating equivalence of Lupin’s Pegfilgrastim with Neulasta® for the three attributes. </w:t>
      </w:r>
    </w:p>
    <w:p w14:paraId="193D24CD" w14:textId="77777777" w:rsidR="00900111" w:rsidRDefault="00900111"/>
    <w:sectPr w:rsidR="009001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4F7"/>
    <w:rsid w:val="00064B28"/>
    <w:rsid w:val="00555DCA"/>
    <w:rsid w:val="005868E3"/>
    <w:rsid w:val="005B2776"/>
    <w:rsid w:val="00787875"/>
    <w:rsid w:val="008E7D12"/>
    <w:rsid w:val="00900111"/>
    <w:rsid w:val="00A874F7"/>
    <w:rsid w:val="00A9030D"/>
    <w:rsid w:val="00FF0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4486A9"/>
  <w15:chartTrackingRefBased/>
  <w15:docId w15:val="{9F93AF3A-14E3-454C-9F5A-EDEA29A41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4F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0011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A5B889D82F8340828575951EB76217" ma:contentTypeVersion="2" ma:contentTypeDescription="Create a new document." ma:contentTypeScope="" ma:versionID="9165a1407e7970f24a9e1febf5953840">
  <xsd:schema xmlns:xsd="http://www.w3.org/2001/XMLSchema" xmlns:xs="http://www.w3.org/2001/XMLSchema" xmlns:p="http://schemas.microsoft.com/office/2006/metadata/properties" xmlns:ns2="d57b9512-2105-4317-9b6e-bf94dfb01762" targetNamespace="http://schemas.microsoft.com/office/2006/metadata/properties" ma:root="true" ma:fieldsID="f913a747577fe6fdb491e2f74be89d9b" ns2:_="">
    <xsd:import namespace="d57b9512-2105-4317-9b6e-bf94dfb017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7b9512-2105-4317-9b6e-bf94dfb017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32316AC-987E-4693-A0C8-726B7241847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6108FCC-AEE8-46B6-B948-A76084EC8B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30F58A5-0FFE-4E66-A5EB-70CD52A608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7b9512-2105-4317-9b6e-bf94dfb017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tal Sarah Ahaley</dc:creator>
  <cp:keywords/>
  <dc:description/>
  <cp:lastModifiedBy>Shital Sarah Ahaley</cp:lastModifiedBy>
  <cp:revision>5</cp:revision>
  <dcterms:created xsi:type="dcterms:W3CDTF">2023-02-23T18:26:00Z</dcterms:created>
  <dcterms:modified xsi:type="dcterms:W3CDTF">2023-03-28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A5B889D82F8340828575951EB76217</vt:lpwstr>
  </property>
</Properties>
</file>